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E2065" w14:textId="77777777" w:rsidR="00D43B9D" w:rsidRPr="00FB541F" w:rsidRDefault="00D43B9D" w:rsidP="00D43B9D">
      <w:pPr>
        <w:rPr>
          <w:rFonts w:ascii="Times New Roman" w:hAnsi="Times New Roman"/>
          <w:b/>
          <w:bCs/>
          <w:sz w:val="24"/>
          <w:szCs w:val="24"/>
        </w:rPr>
      </w:pPr>
      <w:r w:rsidRPr="00FB541F">
        <w:rPr>
          <w:rFonts w:ascii="Times New Roman" w:hAnsi="Times New Roman"/>
          <w:b/>
          <w:bCs/>
          <w:sz w:val="24"/>
          <w:szCs w:val="24"/>
        </w:rPr>
        <w:t>Supplementary Information</w:t>
      </w:r>
    </w:p>
    <w:p w14:paraId="3FBDA05A" w14:textId="77777777" w:rsidR="00D43B9D" w:rsidRPr="00FB541F" w:rsidRDefault="00D43B9D" w:rsidP="00D43B9D">
      <w:pPr>
        <w:rPr>
          <w:rFonts w:ascii="Times New Roman" w:hAnsi="Times New Roman"/>
          <w:sz w:val="24"/>
          <w:szCs w:val="24"/>
        </w:rPr>
      </w:pPr>
      <w:r w:rsidRPr="00FB541F">
        <w:rPr>
          <w:rFonts w:ascii="Times New Roman" w:hAnsi="Times New Roman"/>
          <w:b/>
          <w:bCs/>
          <w:sz w:val="24"/>
          <w:szCs w:val="24"/>
        </w:rPr>
        <w:t>Table S1.</w:t>
      </w:r>
      <w:r w:rsidRPr="00FB541F">
        <w:rPr>
          <w:rFonts w:ascii="Times New Roman" w:hAnsi="Times New Roman"/>
          <w:sz w:val="24"/>
          <w:szCs w:val="24"/>
        </w:rPr>
        <w:t xml:space="preserve"> Tukey-adjusted pairwise comparisons of phonetic distance from English in each part of speech by language group</w:t>
      </w:r>
      <w:r>
        <w:rPr>
          <w:rFonts w:ascii="Times New Roman" w:hAnsi="Times New Roman"/>
          <w:sz w:val="24"/>
          <w:szCs w:val="24"/>
        </w:rPr>
        <w:t xml:space="preserve"> for native English speakers</w:t>
      </w:r>
    </w:p>
    <w:tbl>
      <w:tblPr>
        <w:tblW w:w="10188" w:type="dxa"/>
        <w:tblLook w:val="04A0" w:firstRow="1" w:lastRow="0" w:firstColumn="1" w:lastColumn="0" w:noHBand="0" w:noVBand="1"/>
      </w:tblPr>
      <w:tblGrid>
        <w:gridCol w:w="1872"/>
        <w:gridCol w:w="2016"/>
        <w:gridCol w:w="1170"/>
        <w:gridCol w:w="636"/>
        <w:gridCol w:w="1668"/>
        <w:gridCol w:w="576"/>
        <w:gridCol w:w="782"/>
        <w:gridCol w:w="892"/>
        <w:gridCol w:w="576"/>
      </w:tblGrid>
      <w:tr w:rsidR="00D43B9D" w:rsidRPr="00FB541F" w14:paraId="74F851EE" w14:textId="77777777" w:rsidTr="008543F2">
        <w:trPr>
          <w:trHeight w:val="255"/>
        </w:trPr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D787B" w14:textId="77777777" w:rsidR="00D43B9D" w:rsidRPr="00FB541F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Language Group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3F414" w14:textId="77777777" w:rsidR="00D43B9D" w:rsidRPr="00FB541F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Contras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78499" w14:textId="77777777" w:rsidR="00D43B9D" w:rsidRPr="00FB541F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Estimate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6B98C" w14:textId="77777777" w:rsidR="00D43B9D" w:rsidRPr="00FB541F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SE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91323" w14:textId="77777777" w:rsidR="00D43B9D" w:rsidRPr="00FB541F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95% CI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01968" w14:textId="77777777" w:rsidR="00D43B9D" w:rsidRPr="00FB541F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proofErr w:type="spellStart"/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df</w:t>
            </w:r>
            <w:proofErr w:type="spellEnd"/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B6FA5" w14:textId="77777777" w:rsidR="00D43B9D" w:rsidRPr="00FB541F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t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6BDA5" w14:textId="77777777" w:rsidR="00D43B9D" w:rsidRPr="00FB541F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p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3F53" w14:textId="77777777" w:rsidR="00D43B9D" w:rsidRPr="00FB541F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ja-JP"/>
              </w:rPr>
            </w:pPr>
          </w:p>
        </w:tc>
      </w:tr>
      <w:tr w:rsidR="00D43B9D" w:rsidRPr="00FB541F" w14:paraId="1341D3D8" w14:textId="77777777" w:rsidTr="008543F2">
        <w:trPr>
          <w:trHeight w:val="255"/>
        </w:trPr>
        <w:tc>
          <w:tcPr>
            <w:tcW w:w="1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FE2F" w14:textId="77777777" w:rsidR="00D43B9D" w:rsidRPr="00FB541F" w:rsidRDefault="00D43B9D" w:rsidP="008543F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proofErr w:type="spellStart"/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Japonic</w:t>
            </w:r>
            <w:proofErr w:type="spellEnd"/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-Sino-Ta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527A" w14:textId="77777777" w:rsidR="00D43B9D" w:rsidRPr="00FB541F" w:rsidRDefault="00D43B9D" w:rsidP="008543F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Adjective - Nou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E078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-0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46BE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0.0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DB71F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hAnsi="Times New Roman"/>
                <w:sz w:val="24"/>
                <w:szCs w:val="24"/>
              </w:rPr>
              <w:t>[-0.13, 0.04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00C6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11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5D9C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-1.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ED8E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0.3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5028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</w:p>
        </w:tc>
      </w:tr>
      <w:tr w:rsidR="00D43B9D" w:rsidRPr="00FB541F" w14:paraId="3EB0831E" w14:textId="77777777" w:rsidTr="008543F2">
        <w:trPr>
          <w:trHeight w:val="255"/>
        </w:trPr>
        <w:tc>
          <w:tcPr>
            <w:tcW w:w="1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8B99E" w14:textId="77777777" w:rsidR="00D43B9D" w:rsidRPr="00FB541F" w:rsidRDefault="00D43B9D" w:rsidP="008543F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CC6C" w14:textId="77777777" w:rsidR="00D43B9D" w:rsidRPr="00FB541F" w:rsidRDefault="00D43B9D" w:rsidP="008543F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Adjective - Ver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25E6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BA26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0.0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43C97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hAnsi="Times New Roman"/>
                <w:sz w:val="24"/>
                <w:szCs w:val="24"/>
              </w:rPr>
              <w:t>[-0.06, 0.11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3F34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11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7944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0.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1B90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0.7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58CD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</w:p>
        </w:tc>
      </w:tr>
      <w:tr w:rsidR="00D43B9D" w:rsidRPr="00FB541F" w14:paraId="0AFAD80B" w14:textId="77777777" w:rsidTr="008543F2">
        <w:trPr>
          <w:trHeight w:val="255"/>
        </w:trPr>
        <w:tc>
          <w:tcPr>
            <w:tcW w:w="1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2FD27" w14:textId="77777777" w:rsidR="00D43B9D" w:rsidRPr="00FB541F" w:rsidRDefault="00D43B9D" w:rsidP="008543F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802F" w14:textId="77777777" w:rsidR="00D43B9D" w:rsidRPr="00FB541F" w:rsidRDefault="00D43B9D" w:rsidP="008543F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Noun - Ver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5BB2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0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A696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0.0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5AA20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hAnsi="Times New Roman"/>
                <w:sz w:val="24"/>
                <w:szCs w:val="24"/>
              </w:rPr>
              <w:t>[-0.01, 0.16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5B1A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11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C73E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2.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6458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0.1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8778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</w:p>
        </w:tc>
      </w:tr>
      <w:tr w:rsidR="00D43B9D" w:rsidRPr="00FB541F" w14:paraId="7503C4AC" w14:textId="77777777" w:rsidTr="008543F2">
        <w:trPr>
          <w:trHeight w:val="255"/>
        </w:trPr>
        <w:tc>
          <w:tcPr>
            <w:tcW w:w="1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E27B" w14:textId="77777777" w:rsidR="00D43B9D" w:rsidRPr="00FB541F" w:rsidRDefault="00D43B9D" w:rsidP="008543F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Slavic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6347" w14:textId="77777777" w:rsidR="00D43B9D" w:rsidRPr="00FB541F" w:rsidRDefault="00D43B9D" w:rsidP="008543F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Adjective - Nou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3F0F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0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F8FE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0.0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3FA3F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hAnsi="Times New Roman"/>
                <w:sz w:val="24"/>
                <w:szCs w:val="24"/>
              </w:rPr>
              <w:t>[-0.03, 0.14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11C9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11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301F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1.5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08E0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0.2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5DA0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</w:p>
        </w:tc>
      </w:tr>
      <w:tr w:rsidR="00D43B9D" w:rsidRPr="00FB541F" w14:paraId="714C18AC" w14:textId="77777777" w:rsidTr="008543F2">
        <w:trPr>
          <w:trHeight w:val="255"/>
        </w:trPr>
        <w:tc>
          <w:tcPr>
            <w:tcW w:w="1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CFCF0" w14:textId="77777777" w:rsidR="00D43B9D" w:rsidRPr="00FB541F" w:rsidRDefault="00D43B9D" w:rsidP="008543F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3FCF" w14:textId="77777777" w:rsidR="00D43B9D" w:rsidRPr="00FB541F" w:rsidRDefault="00D43B9D" w:rsidP="008543F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Adjective - Ver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99A7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0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7104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0.0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F55A9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hAnsi="Times New Roman"/>
                <w:sz w:val="24"/>
                <w:szCs w:val="24"/>
              </w:rPr>
              <w:t>[-0.03, 0.14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F882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11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4AF9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1.4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11B1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0.3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87F9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</w:p>
        </w:tc>
      </w:tr>
      <w:tr w:rsidR="00D43B9D" w:rsidRPr="00FB541F" w14:paraId="26005A89" w14:textId="77777777" w:rsidTr="008543F2">
        <w:trPr>
          <w:trHeight w:val="255"/>
        </w:trPr>
        <w:tc>
          <w:tcPr>
            <w:tcW w:w="1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B67B0" w14:textId="77777777" w:rsidR="00D43B9D" w:rsidRPr="00FB541F" w:rsidRDefault="00D43B9D" w:rsidP="008543F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7F50" w14:textId="77777777" w:rsidR="00D43B9D" w:rsidRPr="00FB541F" w:rsidRDefault="00D43B9D" w:rsidP="008543F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Noun - Ver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F8A1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-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06CA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0.0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D461B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hAnsi="Times New Roman"/>
                <w:sz w:val="24"/>
                <w:szCs w:val="24"/>
              </w:rPr>
              <w:t>[-0.09, 0.08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41AA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11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F803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-0.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8273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0.9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5D40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</w:p>
        </w:tc>
      </w:tr>
      <w:tr w:rsidR="00D43B9D" w:rsidRPr="00FB541F" w14:paraId="7C7FD8C6" w14:textId="77777777" w:rsidTr="008543F2">
        <w:trPr>
          <w:trHeight w:val="255"/>
        </w:trPr>
        <w:tc>
          <w:tcPr>
            <w:tcW w:w="18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9DFE07" w14:textId="77777777" w:rsidR="00D43B9D" w:rsidRPr="00FB541F" w:rsidRDefault="00D43B9D" w:rsidP="008543F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Roma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3E97" w14:textId="77777777" w:rsidR="00D43B9D" w:rsidRPr="00FB541F" w:rsidRDefault="00D43B9D" w:rsidP="008543F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Adjective - Nou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FDFF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0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02FD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0.0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09E91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hAnsi="Times New Roman"/>
                <w:sz w:val="24"/>
                <w:szCs w:val="24"/>
              </w:rPr>
              <w:t>[0.13, 0.30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07C7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11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34BC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5.9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E929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&lt;.0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B412" w14:textId="77777777" w:rsidR="00D43B9D" w:rsidRPr="00FB541F" w:rsidRDefault="00D43B9D" w:rsidP="008543F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***</w:t>
            </w:r>
          </w:p>
        </w:tc>
      </w:tr>
      <w:tr w:rsidR="00D43B9D" w:rsidRPr="00FB541F" w14:paraId="4B0F567C" w14:textId="77777777" w:rsidTr="008543F2">
        <w:trPr>
          <w:trHeight w:val="255"/>
        </w:trPr>
        <w:tc>
          <w:tcPr>
            <w:tcW w:w="18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AC13A6" w14:textId="77777777" w:rsidR="00D43B9D" w:rsidRPr="00FB541F" w:rsidRDefault="00D43B9D" w:rsidP="008543F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9A8E" w14:textId="77777777" w:rsidR="00D43B9D" w:rsidRPr="00FB541F" w:rsidRDefault="00D43B9D" w:rsidP="008543F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Adjective - Ver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E57E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0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FD8C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0.0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AB77C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hAnsi="Times New Roman"/>
                <w:sz w:val="24"/>
                <w:szCs w:val="24"/>
              </w:rPr>
              <w:t>[0.01, 0.18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B870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11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507E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2.6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C743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0.0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5F35" w14:textId="77777777" w:rsidR="00D43B9D" w:rsidRPr="00FB541F" w:rsidRDefault="00D43B9D" w:rsidP="008543F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*</w:t>
            </w:r>
          </w:p>
        </w:tc>
      </w:tr>
      <w:tr w:rsidR="00D43B9D" w:rsidRPr="00FB541F" w14:paraId="4B57A555" w14:textId="77777777" w:rsidTr="008543F2">
        <w:trPr>
          <w:trHeight w:val="255"/>
        </w:trPr>
        <w:tc>
          <w:tcPr>
            <w:tcW w:w="18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5B1E8" w14:textId="77777777" w:rsidR="00D43B9D" w:rsidRPr="00FB541F" w:rsidRDefault="00D43B9D" w:rsidP="008543F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6E97A" w14:textId="77777777" w:rsidR="00D43B9D" w:rsidRPr="00FB541F" w:rsidRDefault="00D43B9D" w:rsidP="008543F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Noun - Ver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798C8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-0.1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CF19F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0.0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EE26BE" w14:textId="77777777" w:rsidR="00D43B9D" w:rsidRPr="00FB541F" w:rsidRDefault="00D43B9D" w:rsidP="008543F2">
            <w:pPr>
              <w:spacing w:after="0"/>
              <w:ind w:right="-24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hAnsi="Times New Roman"/>
                <w:sz w:val="24"/>
                <w:szCs w:val="24"/>
              </w:rPr>
              <w:t>[-0.20, -0.03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139E3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11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6A4D6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-3.3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E8AD2" w14:textId="77777777" w:rsidR="00D43B9D" w:rsidRPr="00FB541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757A" w14:textId="77777777" w:rsidR="00D43B9D" w:rsidRPr="00FB541F" w:rsidRDefault="00D43B9D" w:rsidP="008543F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</w:pPr>
            <w:r w:rsidRPr="00FB541F">
              <w:rPr>
                <w:rFonts w:ascii="Times New Roman" w:eastAsia="Times New Roman" w:hAnsi="Times New Roman"/>
                <w:sz w:val="24"/>
                <w:szCs w:val="24"/>
                <w:lang w:eastAsia="ja-JP"/>
              </w:rPr>
              <w:t>**</w:t>
            </w:r>
          </w:p>
        </w:tc>
      </w:tr>
    </w:tbl>
    <w:p w14:paraId="7C6E89D0" w14:textId="77777777" w:rsidR="00D43B9D" w:rsidRPr="00FB541F" w:rsidRDefault="00D43B9D" w:rsidP="00D43B9D">
      <w:pPr>
        <w:rPr>
          <w:rFonts w:ascii="Times New Roman" w:hAnsi="Times New Roman"/>
          <w:sz w:val="24"/>
          <w:szCs w:val="24"/>
        </w:rPr>
      </w:pPr>
    </w:p>
    <w:p w14:paraId="37A9EBE5" w14:textId="77777777" w:rsidR="00D43B9D" w:rsidRPr="00FB541F" w:rsidRDefault="00D43B9D" w:rsidP="00D43B9D">
      <w:pPr>
        <w:rPr>
          <w:rFonts w:ascii="Times New Roman" w:hAnsi="Times New Roman"/>
          <w:b/>
          <w:bCs/>
          <w:sz w:val="24"/>
          <w:szCs w:val="24"/>
        </w:rPr>
      </w:pPr>
    </w:p>
    <w:p w14:paraId="0CCB896F" w14:textId="77777777" w:rsidR="00D43B9D" w:rsidRPr="00FB541F" w:rsidRDefault="00D43B9D" w:rsidP="00D43B9D">
      <w:pPr>
        <w:rPr>
          <w:rFonts w:ascii="Times New Roman" w:hAnsi="Times New Roman"/>
          <w:b/>
          <w:bCs/>
          <w:sz w:val="24"/>
          <w:szCs w:val="24"/>
        </w:rPr>
      </w:pPr>
    </w:p>
    <w:p w14:paraId="7764279C" w14:textId="77777777" w:rsidR="00D43B9D" w:rsidRPr="00FB541F" w:rsidRDefault="00D43B9D" w:rsidP="00D43B9D">
      <w:pPr>
        <w:rPr>
          <w:rFonts w:ascii="Times New Roman" w:hAnsi="Times New Roman"/>
          <w:b/>
          <w:bCs/>
          <w:sz w:val="24"/>
          <w:szCs w:val="24"/>
        </w:rPr>
      </w:pPr>
    </w:p>
    <w:p w14:paraId="58508607" w14:textId="77777777" w:rsidR="00D43B9D" w:rsidRPr="00FB541F" w:rsidRDefault="00D43B9D" w:rsidP="00D43B9D">
      <w:pPr>
        <w:rPr>
          <w:rFonts w:ascii="Times New Roman" w:hAnsi="Times New Roman"/>
          <w:b/>
          <w:bCs/>
          <w:sz w:val="24"/>
          <w:szCs w:val="24"/>
        </w:rPr>
      </w:pPr>
    </w:p>
    <w:p w14:paraId="2432AC36" w14:textId="77777777" w:rsidR="00D43B9D" w:rsidRPr="00FB541F" w:rsidRDefault="00D43B9D" w:rsidP="00D43B9D">
      <w:pPr>
        <w:rPr>
          <w:rFonts w:ascii="Times New Roman" w:hAnsi="Times New Roman"/>
          <w:b/>
          <w:bCs/>
          <w:sz w:val="24"/>
          <w:szCs w:val="24"/>
        </w:rPr>
      </w:pPr>
    </w:p>
    <w:p w14:paraId="47055C26" w14:textId="77777777" w:rsidR="00D43B9D" w:rsidRPr="00FB541F" w:rsidRDefault="00D43B9D" w:rsidP="00D43B9D">
      <w:pPr>
        <w:rPr>
          <w:rFonts w:ascii="Times New Roman" w:hAnsi="Times New Roman"/>
          <w:b/>
          <w:bCs/>
          <w:sz w:val="24"/>
          <w:szCs w:val="24"/>
        </w:rPr>
      </w:pPr>
    </w:p>
    <w:p w14:paraId="33ACF10D" w14:textId="77777777" w:rsidR="00D43B9D" w:rsidRPr="00FB541F" w:rsidRDefault="00D43B9D" w:rsidP="00D43B9D">
      <w:pPr>
        <w:rPr>
          <w:rFonts w:ascii="Times New Roman" w:hAnsi="Times New Roman"/>
          <w:b/>
          <w:bCs/>
          <w:sz w:val="24"/>
          <w:szCs w:val="24"/>
        </w:rPr>
      </w:pPr>
    </w:p>
    <w:p w14:paraId="0CA851FF" w14:textId="77777777" w:rsidR="00D43B9D" w:rsidRPr="00FB541F" w:rsidRDefault="00D43B9D" w:rsidP="00D43B9D">
      <w:pPr>
        <w:rPr>
          <w:rFonts w:ascii="Times New Roman" w:hAnsi="Times New Roman"/>
          <w:b/>
          <w:bCs/>
          <w:sz w:val="24"/>
          <w:szCs w:val="24"/>
        </w:rPr>
      </w:pPr>
    </w:p>
    <w:p w14:paraId="305E680C" w14:textId="77777777" w:rsidR="00D43B9D" w:rsidRPr="00FB541F" w:rsidRDefault="00D43B9D" w:rsidP="00D43B9D">
      <w:pPr>
        <w:rPr>
          <w:rFonts w:ascii="Times New Roman" w:hAnsi="Times New Roman"/>
          <w:b/>
          <w:bCs/>
          <w:sz w:val="24"/>
          <w:szCs w:val="24"/>
        </w:rPr>
      </w:pPr>
    </w:p>
    <w:p w14:paraId="30CA67FB" w14:textId="77777777" w:rsidR="00D43B9D" w:rsidRPr="00FB541F" w:rsidRDefault="00D43B9D" w:rsidP="00D43B9D">
      <w:pPr>
        <w:rPr>
          <w:rFonts w:ascii="Times New Roman" w:hAnsi="Times New Roman"/>
          <w:b/>
          <w:bCs/>
          <w:sz w:val="24"/>
          <w:szCs w:val="24"/>
        </w:rPr>
      </w:pPr>
    </w:p>
    <w:p w14:paraId="6003D6EE" w14:textId="77777777" w:rsidR="00D43B9D" w:rsidRPr="00FB541F" w:rsidRDefault="00D43B9D" w:rsidP="00D43B9D">
      <w:pPr>
        <w:rPr>
          <w:rFonts w:ascii="Times New Roman" w:hAnsi="Times New Roman"/>
          <w:b/>
          <w:bCs/>
          <w:sz w:val="24"/>
          <w:szCs w:val="24"/>
        </w:rPr>
      </w:pPr>
    </w:p>
    <w:p w14:paraId="0E5964FF" w14:textId="77777777" w:rsidR="00D43B9D" w:rsidRPr="00FB541F" w:rsidRDefault="00D43B9D" w:rsidP="00D43B9D">
      <w:pPr>
        <w:rPr>
          <w:rFonts w:ascii="Times New Roman" w:hAnsi="Times New Roman"/>
          <w:b/>
          <w:bCs/>
          <w:sz w:val="24"/>
          <w:szCs w:val="24"/>
        </w:rPr>
      </w:pPr>
    </w:p>
    <w:p w14:paraId="168439C5" w14:textId="77777777" w:rsidR="00D43B9D" w:rsidRPr="00FB541F" w:rsidRDefault="00D43B9D" w:rsidP="00D43B9D">
      <w:pPr>
        <w:rPr>
          <w:rFonts w:ascii="Times New Roman" w:hAnsi="Times New Roman"/>
          <w:b/>
          <w:bCs/>
          <w:sz w:val="24"/>
          <w:szCs w:val="24"/>
        </w:rPr>
      </w:pPr>
    </w:p>
    <w:p w14:paraId="69A8F7B5" w14:textId="77777777" w:rsidR="00D43B9D" w:rsidRPr="00FB541F" w:rsidRDefault="00D43B9D" w:rsidP="00D43B9D">
      <w:pPr>
        <w:rPr>
          <w:rFonts w:ascii="Times New Roman" w:hAnsi="Times New Roman"/>
          <w:b/>
          <w:bCs/>
          <w:sz w:val="24"/>
          <w:szCs w:val="24"/>
        </w:rPr>
      </w:pPr>
    </w:p>
    <w:p w14:paraId="1233BCFD" w14:textId="77777777" w:rsidR="00D43B9D" w:rsidRPr="00FB541F" w:rsidRDefault="00D43B9D" w:rsidP="00D43B9D">
      <w:pPr>
        <w:rPr>
          <w:rFonts w:ascii="Times New Roman" w:hAnsi="Times New Roman"/>
          <w:b/>
          <w:bCs/>
          <w:sz w:val="24"/>
          <w:szCs w:val="24"/>
        </w:rPr>
      </w:pPr>
    </w:p>
    <w:p w14:paraId="65E5EE67" w14:textId="77777777" w:rsidR="00D43B9D" w:rsidRPr="00FB541F" w:rsidRDefault="00D43B9D" w:rsidP="00D43B9D">
      <w:pPr>
        <w:rPr>
          <w:rFonts w:ascii="Times New Roman" w:hAnsi="Times New Roman"/>
          <w:b/>
          <w:bCs/>
          <w:sz w:val="24"/>
          <w:szCs w:val="24"/>
        </w:rPr>
      </w:pPr>
    </w:p>
    <w:p w14:paraId="40F7E3F9" w14:textId="77777777" w:rsidR="00D43B9D" w:rsidRPr="00FB541F" w:rsidRDefault="00D43B9D" w:rsidP="00D43B9D">
      <w:pPr>
        <w:rPr>
          <w:rFonts w:ascii="Times New Roman" w:hAnsi="Times New Roman"/>
          <w:sz w:val="24"/>
          <w:szCs w:val="24"/>
        </w:rPr>
      </w:pPr>
      <w:r w:rsidRPr="00FB541F">
        <w:rPr>
          <w:rFonts w:ascii="Times New Roman" w:hAnsi="Times New Roman"/>
          <w:b/>
          <w:bCs/>
          <w:sz w:val="24"/>
          <w:szCs w:val="24"/>
        </w:rPr>
        <w:lastRenderedPageBreak/>
        <w:t>Table S2.</w:t>
      </w:r>
      <w:r w:rsidRPr="00FB541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ukey</w:t>
      </w:r>
      <w:r w:rsidRPr="00FB541F">
        <w:rPr>
          <w:rFonts w:ascii="Times New Roman" w:hAnsi="Times New Roman"/>
          <w:sz w:val="24"/>
          <w:szCs w:val="24"/>
        </w:rPr>
        <w:t xml:space="preserve">-adjusted effects of </w:t>
      </w:r>
      <w:r>
        <w:rPr>
          <w:rFonts w:ascii="Times New Roman" w:hAnsi="Times New Roman"/>
          <w:sz w:val="24"/>
          <w:szCs w:val="24"/>
        </w:rPr>
        <w:t>part of speech on accuracy by language group and form-meaning regularity for native English speakers</w:t>
      </w:r>
    </w:p>
    <w:tbl>
      <w:tblPr>
        <w:tblW w:w="10440" w:type="dxa"/>
        <w:tblLook w:val="04A0" w:firstRow="1" w:lastRow="0" w:firstColumn="1" w:lastColumn="0" w:noHBand="0" w:noVBand="1"/>
      </w:tblPr>
      <w:tblGrid>
        <w:gridCol w:w="1440"/>
        <w:gridCol w:w="1530"/>
        <w:gridCol w:w="1980"/>
        <w:gridCol w:w="1080"/>
        <w:gridCol w:w="990"/>
        <w:gridCol w:w="1500"/>
        <w:gridCol w:w="960"/>
        <w:gridCol w:w="960"/>
      </w:tblGrid>
      <w:tr w:rsidR="00D43B9D" w:rsidRPr="00F60D8F" w14:paraId="43CF45B0" w14:textId="77777777" w:rsidTr="008543F2">
        <w:trPr>
          <w:trHeight w:val="63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19948" w14:textId="77777777" w:rsidR="00D43B9D" w:rsidRPr="00F60D8F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Form-Meaning Regularit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2201E" w14:textId="77777777" w:rsidR="00D43B9D" w:rsidRPr="00F60D8F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Language Group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70B3F" w14:textId="77777777" w:rsidR="00D43B9D" w:rsidRPr="00F60D8F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Contra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747DA" w14:textId="77777777" w:rsidR="00D43B9D" w:rsidRPr="00F60D8F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Odds Rati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C597A" w14:textId="77777777" w:rsidR="00D43B9D" w:rsidRPr="00F60D8F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z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16AA5" w14:textId="77777777" w:rsidR="00D43B9D" w:rsidRPr="00F60D8F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52729" w14:textId="77777777" w:rsidR="00D43B9D" w:rsidRPr="00F60D8F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4D53" w14:textId="77777777" w:rsidR="00D43B9D" w:rsidRPr="00F60D8F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43B9D" w:rsidRPr="00F60D8F" w14:paraId="5E7B52C0" w14:textId="77777777" w:rsidTr="008543F2">
        <w:trPr>
          <w:trHeight w:val="315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1574B" w14:textId="77777777" w:rsidR="00D43B9D" w:rsidRPr="00F60D8F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Less Regularity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905F" w14:textId="77777777" w:rsidR="00D43B9D" w:rsidRPr="00F60D8F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Japonic</w:t>
            </w:r>
            <w:proofErr w:type="spellEnd"/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-Sino-Ta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41DD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Adjective / Nou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9257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071C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83D4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77, 1.58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40DE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7139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43B9D" w:rsidRPr="00F60D8F" w14:paraId="1C7F726D" w14:textId="77777777" w:rsidTr="008543F2">
        <w:trPr>
          <w:trHeight w:val="315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26EAF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D0EBD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0FFF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Adjective / Ve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9156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7910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-0.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5F70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64, 1.3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12A5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1E4E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43B9D" w:rsidRPr="00F60D8F" w14:paraId="5DAA32CD" w14:textId="77777777" w:rsidTr="008543F2">
        <w:trPr>
          <w:trHeight w:val="315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57C23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841ED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FA8F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Noun / Ve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3B82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B1DB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-1.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1147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58, 1.17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87DE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1688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43B9D" w:rsidRPr="00F60D8F" w14:paraId="6D24855D" w14:textId="77777777" w:rsidTr="008543F2">
        <w:trPr>
          <w:trHeight w:val="315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BC2AE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6FBD" w14:textId="77777777" w:rsidR="00D43B9D" w:rsidRPr="00F60D8F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Rom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A065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Adjective / Nou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0A8D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7E1E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-6.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15E6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20, 0.49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D998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692B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***</w:t>
            </w:r>
          </w:p>
        </w:tc>
      </w:tr>
      <w:tr w:rsidR="00D43B9D" w:rsidRPr="00F60D8F" w14:paraId="5D233DBF" w14:textId="77777777" w:rsidTr="008543F2">
        <w:trPr>
          <w:trHeight w:val="315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D2C75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F5F17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E659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Adjective / Ve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BADF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F558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-0.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263C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66, 1.47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899D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2041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43B9D" w:rsidRPr="00F60D8F" w14:paraId="22586041" w14:textId="77777777" w:rsidTr="008543F2">
        <w:trPr>
          <w:trHeight w:val="315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4A3F3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279C4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41E5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Noun / Ve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EB66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3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6F89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6.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BF8D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2.02, 4.88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4376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EB66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***</w:t>
            </w:r>
          </w:p>
        </w:tc>
      </w:tr>
      <w:tr w:rsidR="00D43B9D" w:rsidRPr="00F60D8F" w14:paraId="198B182F" w14:textId="77777777" w:rsidTr="008543F2">
        <w:trPr>
          <w:trHeight w:val="315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159EF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E1C5" w14:textId="77777777" w:rsidR="00D43B9D" w:rsidRPr="00F60D8F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Slav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0208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Adjective / Nou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C0FA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1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0905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C243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72, 1.59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35B7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A238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43B9D" w:rsidRPr="00F60D8F" w14:paraId="6842AC1A" w14:textId="77777777" w:rsidTr="008543F2">
        <w:trPr>
          <w:trHeight w:val="315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B94C0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63CC8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6C85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Adjective / Ve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F611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DC85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-0.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94FD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55, 1.28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6A00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75C3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43B9D" w:rsidRPr="00F60D8F" w14:paraId="27D0FAFE" w14:textId="77777777" w:rsidTr="008543F2">
        <w:trPr>
          <w:trHeight w:val="315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161B9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ECED9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3019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Noun / Ve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240C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A8AB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-1.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6677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54, 1.16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9B81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6727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43B9D" w:rsidRPr="00F60D8F" w14:paraId="233C0ED1" w14:textId="77777777" w:rsidTr="008543F2">
        <w:trPr>
          <w:trHeight w:val="315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39A21D" w14:textId="77777777" w:rsidR="00D43B9D" w:rsidRPr="00F60D8F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Greater Regularity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0316" w14:textId="77777777" w:rsidR="00D43B9D" w:rsidRPr="00F60D8F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Japonic</w:t>
            </w:r>
            <w:proofErr w:type="spellEnd"/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-Sino-Ta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2096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Adjective / Nou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D9CE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1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A056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B751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72, 1.54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817B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2A79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43B9D" w:rsidRPr="00F60D8F" w14:paraId="7D92445B" w14:textId="77777777" w:rsidTr="008543F2">
        <w:trPr>
          <w:trHeight w:val="315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13DDE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F5499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6174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Adjective / Ve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59F6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FC66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B138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77, 1.6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74DB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C249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43B9D" w:rsidRPr="00F60D8F" w14:paraId="19486F9A" w14:textId="77777777" w:rsidTr="008543F2">
        <w:trPr>
          <w:trHeight w:val="315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554F17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82542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3137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Noun / Ve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D576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1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D879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742C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72, 1.53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8A22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257F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43B9D" w:rsidRPr="00F60D8F" w14:paraId="50AF8F0E" w14:textId="77777777" w:rsidTr="008543F2">
        <w:trPr>
          <w:trHeight w:val="315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EE212B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2744" w14:textId="77777777" w:rsidR="00D43B9D" w:rsidRPr="00F60D8F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Rom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41D4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Adjective / Nou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5209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EBF3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-2.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AA76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43, 0.99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3AE5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4EB7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*</w:t>
            </w:r>
          </w:p>
        </w:tc>
      </w:tr>
      <w:tr w:rsidR="00D43B9D" w:rsidRPr="00F60D8F" w14:paraId="480848C5" w14:textId="77777777" w:rsidTr="008543F2">
        <w:trPr>
          <w:trHeight w:val="315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0FFE59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D9C9C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E551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Adjective / Ve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0354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A27B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-4.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10FE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33, 0.7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9E9E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CBAC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***</w:t>
            </w:r>
          </w:p>
        </w:tc>
      </w:tr>
      <w:tr w:rsidR="00D43B9D" w:rsidRPr="00F60D8F" w14:paraId="0F76D974" w14:textId="77777777" w:rsidTr="008543F2">
        <w:trPr>
          <w:trHeight w:val="315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DC8BC1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A2AF4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A330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Noun / Ve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57E4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BA1D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-1.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E725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48, 1.1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2C9E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6964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43B9D" w:rsidRPr="00F60D8F" w14:paraId="045A7CA2" w14:textId="77777777" w:rsidTr="008543F2">
        <w:trPr>
          <w:trHeight w:val="315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0EC7D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FD5DD7" w14:textId="77777777" w:rsidR="00D43B9D" w:rsidRPr="00F60D8F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Slav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C032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Adjective / Nou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15C0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73EA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-2.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B9F0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44, 0.94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159C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F151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*</w:t>
            </w:r>
          </w:p>
        </w:tc>
      </w:tr>
      <w:tr w:rsidR="00D43B9D" w:rsidRPr="00F60D8F" w14:paraId="60B5B0B9" w14:textId="77777777" w:rsidTr="008543F2">
        <w:trPr>
          <w:trHeight w:val="315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6BFBEA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AC082A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0A06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Adjective / Ve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6F0F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5510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-2.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0CA6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50, 1.0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FADF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0A31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43B9D" w:rsidRPr="00F60D8F" w14:paraId="6D8795F4" w14:textId="77777777" w:rsidTr="008543F2">
        <w:trPr>
          <w:trHeight w:val="315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98884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70B97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47F50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Noun / Ver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509A3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1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F896F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82B48" w14:textId="77777777" w:rsidR="00D43B9D" w:rsidRPr="00F60D8F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76, 1.68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15FB1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F60D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F0ED" w14:textId="77777777" w:rsidR="00D43B9D" w:rsidRPr="00F60D8F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</w:tbl>
    <w:p w14:paraId="05909406" w14:textId="77777777" w:rsidR="00D43B9D" w:rsidRDefault="00D43B9D" w:rsidP="00D43B9D">
      <w:pPr>
        <w:rPr>
          <w:rFonts w:ascii="Times New Roman" w:hAnsi="Times New Roman"/>
          <w:sz w:val="24"/>
          <w:szCs w:val="24"/>
        </w:rPr>
      </w:pPr>
    </w:p>
    <w:p w14:paraId="168B70B1" w14:textId="77777777" w:rsidR="00D43B9D" w:rsidRDefault="00D43B9D" w:rsidP="00D43B9D">
      <w:pPr>
        <w:rPr>
          <w:rFonts w:ascii="Times New Roman" w:hAnsi="Times New Roman"/>
          <w:sz w:val="24"/>
          <w:szCs w:val="24"/>
        </w:rPr>
      </w:pPr>
    </w:p>
    <w:p w14:paraId="7E6EE6DA" w14:textId="77777777" w:rsidR="00D43B9D" w:rsidRDefault="00D43B9D" w:rsidP="00D43B9D">
      <w:pPr>
        <w:rPr>
          <w:rFonts w:ascii="Times New Roman" w:hAnsi="Times New Roman"/>
          <w:sz w:val="24"/>
          <w:szCs w:val="24"/>
        </w:rPr>
      </w:pPr>
    </w:p>
    <w:p w14:paraId="7F9B2E01" w14:textId="77777777" w:rsidR="00D43B9D" w:rsidRDefault="00D43B9D" w:rsidP="00D43B9D">
      <w:pPr>
        <w:rPr>
          <w:rFonts w:ascii="Times New Roman" w:hAnsi="Times New Roman"/>
          <w:sz w:val="24"/>
          <w:szCs w:val="24"/>
        </w:rPr>
      </w:pPr>
    </w:p>
    <w:p w14:paraId="7F40E375" w14:textId="77777777" w:rsidR="00D43B9D" w:rsidRDefault="00D43B9D" w:rsidP="00D43B9D">
      <w:pPr>
        <w:rPr>
          <w:rFonts w:ascii="Times New Roman" w:hAnsi="Times New Roman"/>
          <w:sz w:val="24"/>
          <w:szCs w:val="24"/>
        </w:rPr>
      </w:pPr>
    </w:p>
    <w:p w14:paraId="7762EC86" w14:textId="77777777" w:rsidR="00D43B9D" w:rsidRDefault="00D43B9D" w:rsidP="00D43B9D">
      <w:pPr>
        <w:rPr>
          <w:rFonts w:ascii="Times New Roman" w:hAnsi="Times New Roman"/>
          <w:sz w:val="24"/>
          <w:szCs w:val="24"/>
        </w:rPr>
      </w:pPr>
    </w:p>
    <w:p w14:paraId="2918B59C" w14:textId="77777777" w:rsidR="00D43B9D" w:rsidRDefault="00D43B9D" w:rsidP="00D43B9D">
      <w:pPr>
        <w:rPr>
          <w:rFonts w:ascii="Times New Roman" w:hAnsi="Times New Roman"/>
          <w:sz w:val="24"/>
          <w:szCs w:val="24"/>
        </w:rPr>
      </w:pPr>
    </w:p>
    <w:p w14:paraId="33FBEEED" w14:textId="77777777" w:rsidR="00D43B9D" w:rsidRDefault="00D43B9D" w:rsidP="00D43B9D">
      <w:pPr>
        <w:rPr>
          <w:rFonts w:ascii="Times New Roman" w:hAnsi="Times New Roman"/>
          <w:sz w:val="24"/>
          <w:szCs w:val="24"/>
        </w:rPr>
      </w:pPr>
    </w:p>
    <w:p w14:paraId="6309B7FD" w14:textId="77777777" w:rsidR="00D43B9D" w:rsidRDefault="00D43B9D" w:rsidP="00D43B9D">
      <w:pPr>
        <w:rPr>
          <w:rFonts w:ascii="Times New Roman" w:hAnsi="Times New Roman"/>
          <w:sz w:val="24"/>
          <w:szCs w:val="24"/>
        </w:rPr>
      </w:pPr>
    </w:p>
    <w:p w14:paraId="06E4401A" w14:textId="77777777" w:rsidR="00D43B9D" w:rsidRDefault="00D43B9D" w:rsidP="00D43B9D">
      <w:pPr>
        <w:rPr>
          <w:rFonts w:ascii="Times New Roman" w:hAnsi="Times New Roman"/>
          <w:sz w:val="24"/>
          <w:szCs w:val="24"/>
        </w:rPr>
      </w:pPr>
    </w:p>
    <w:p w14:paraId="7D7BDB17" w14:textId="77777777" w:rsidR="00D43B9D" w:rsidRDefault="00D43B9D" w:rsidP="00D43B9D">
      <w:pPr>
        <w:rPr>
          <w:rFonts w:ascii="Times New Roman" w:hAnsi="Times New Roman"/>
          <w:sz w:val="24"/>
          <w:szCs w:val="24"/>
        </w:rPr>
      </w:pPr>
    </w:p>
    <w:p w14:paraId="139103A9" w14:textId="77777777" w:rsidR="00D43B9D" w:rsidRPr="00FB541F" w:rsidRDefault="00D43B9D" w:rsidP="00D43B9D">
      <w:pPr>
        <w:rPr>
          <w:rFonts w:ascii="Times New Roman" w:hAnsi="Times New Roman"/>
          <w:sz w:val="24"/>
          <w:szCs w:val="24"/>
        </w:rPr>
      </w:pPr>
      <w:r w:rsidRPr="00FB541F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Pr="00FB541F">
        <w:rPr>
          <w:rFonts w:ascii="Times New Roman" w:hAnsi="Times New Roman"/>
          <w:b/>
          <w:bCs/>
          <w:sz w:val="24"/>
          <w:szCs w:val="24"/>
        </w:rPr>
        <w:t>.</w:t>
      </w:r>
      <w:r w:rsidRPr="00FB541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ukey</w:t>
      </w:r>
      <w:r w:rsidRPr="00FB541F">
        <w:rPr>
          <w:rFonts w:ascii="Times New Roman" w:hAnsi="Times New Roman"/>
          <w:sz w:val="24"/>
          <w:szCs w:val="24"/>
        </w:rPr>
        <w:t xml:space="preserve">-adjusted effects of </w:t>
      </w:r>
      <w:r>
        <w:rPr>
          <w:rFonts w:ascii="Times New Roman" w:hAnsi="Times New Roman"/>
          <w:sz w:val="24"/>
          <w:szCs w:val="24"/>
        </w:rPr>
        <w:t>part of speech on accuracy by language group and form-meaning regularity for native Spanish speakers</w:t>
      </w:r>
    </w:p>
    <w:tbl>
      <w:tblPr>
        <w:tblW w:w="10440" w:type="dxa"/>
        <w:tblLook w:val="04A0" w:firstRow="1" w:lastRow="0" w:firstColumn="1" w:lastColumn="0" w:noHBand="0" w:noVBand="1"/>
      </w:tblPr>
      <w:tblGrid>
        <w:gridCol w:w="1620"/>
        <w:gridCol w:w="1260"/>
        <w:gridCol w:w="1890"/>
        <w:gridCol w:w="1170"/>
        <w:gridCol w:w="990"/>
        <w:gridCol w:w="1590"/>
        <w:gridCol w:w="960"/>
        <w:gridCol w:w="960"/>
      </w:tblGrid>
      <w:tr w:rsidR="00D43B9D" w:rsidRPr="00143D3C" w14:paraId="6CA5429B" w14:textId="77777777" w:rsidTr="008543F2">
        <w:trPr>
          <w:trHeight w:val="63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61913" w14:textId="77777777" w:rsidR="00D43B9D" w:rsidRPr="00143D3C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Form-Meaning Regularit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CCDF6" w14:textId="77777777" w:rsidR="00D43B9D" w:rsidRPr="00143D3C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Languag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62AF6" w14:textId="77777777" w:rsidR="00D43B9D" w:rsidRPr="00143D3C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Contras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AFBFB" w14:textId="77777777" w:rsidR="00D43B9D" w:rsidRPr="00143D3C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Odds Rati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19324" w14:textId="77777777" w:rsidR="00D43B9D" w:rsidRPr="00143D3C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z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6A671" w14:textId="77777777" w:rsidR="00D43B9D" w:rsidRPr="00143D3C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C1924" w14:textId="77777777" w:rsidR="00D43B9D" w:rsidRPr="00143D3C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369E" w14:textId="77777777" w:rsidR="00D43B9D" w:rsidRPr="00143D3C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43B9D" w:rsidRPr="00143D3C" w14:paraId="63F2EF68" w14:textId="77777777" w:rsidTr="008543F2">
        <w:trPr>
          <w:trHeight w:val="315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93424" w14:textId="77777777" w:rsidR="00D43B9D" w:rsidRPr="00143D3C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Less Regularity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F80E" w14:textId="77777777" w:rsidR="00D43B9D" w:rsidRPr="00143D3C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Engl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2D05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Adjective / Nou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DCED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4E35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-2.8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267C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17, 0.8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5E15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08FF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*</w:t>
            </w:r>
          </w:p>
        </w:tc>
      </w:tr>
      <w:tr w:rsidR="00D43B9D" w:rsidRPr="00143D3C" w14:paraId="7F275297" w14:textId="77777777" w:rsidTr="008543F2">
        <w:trPr>
          <w:trHeight w:val="315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761A3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9A9E4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7D74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Adjective / Ver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74A7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F644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-0.6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9978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44, 1.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</w:t>
            </w: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79B8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5BB0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43B9D" w:rsidRPr="00143D3C" w14:paraId="7198E061" w14:textId="77777777" w:rsidTr="008543F2">
        <w:trPr>
          <w:trHeight w:val="315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85B2D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E8B9D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DDB3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Noun / Ver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09CC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2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B4EC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2.1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8518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93, 5.13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CEDF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233D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43B9D" w:rsidRPr="00143D3C" w14:paraId="71821DC0" w14:textId="77777777" w:rsidTr="008543F2">
        <w:trPr>
          <w:trHeight w:val="315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4E7F2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E863" w14:textId="77777777" w:rsidR="00D43B9D" w:rsidRPr="00143D3C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Japane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DDA7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Adjective / Nou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38A4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1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D7C7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8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ABDB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</w:t>
            </w: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, 2.23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E41A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875F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43B9D" w:rsidRPr="00143D3C" w14:paraId="36D0005A" w14:textId="77777777" w:rsidTr="008543F2">
        <w:trPr>
          <w:trHeight w:val="315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C5194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253EF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E85E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Adjective / Ver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3166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C1F6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-1.4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E523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36, 1.26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69C5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A6A7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43B9D" w:rsidRPr="00143D3C" w14:paraId="1E2CD5B5" w14:textId="77777777" w:rsidTr="008543F2">
        <w:trPr>
          <w:trHeight w:val="315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A5290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E3E4B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B73D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Noun / Ver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5987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7CFD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-2.3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D3F2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29, 0.99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C32F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9481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*</w:t>
            </w:r>
          </w:p>
        </w:tc>
      </w:tr>
      <w:tr w:rsidR="00D43B9D" w:rsidRPr="00143D3C" w14:paraId="6DA19A95" w14:textId="77777777" w:rsidTr="008543F2">
        <w:trPr>
          <w:trHeight w:val="315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F471D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EC85" w14:textId="77777777" w:rsidR="00D43B9D" w:rsidRPr="00143D3C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Pol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5AA6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Adjective / Nou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4BD9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B0DB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-0.8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800D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</w:t>
            </w: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, 1.5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38EE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E3DF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43B9D" w:rsidRPr="00143D3C" w14:paraId="65E237F2" w14:textId="77777777" w:rsidTr="008543F2">
        <w:trPr>
          <w:trHeight w:val="315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42549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755BB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DCA6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Adjective / Ver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8D91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D589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-2.1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A4CA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31, 1.06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9FD2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E4E1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43B9D" w:rsidRPr="00143D3C" w14:paraId="0FC0B0A0" w14:textId="77777777" w:rsidTr="008543F2">
        <w:trPr>
          <w:trHeight w:val="315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91F33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EAAAA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0C03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Noun / Ver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70CE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84FF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-1.1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15B5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38, 1.4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B040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4584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43B9D" w:rsidRPr="00143D3C" w14:paraId="3E0B173C" w14:textId="77777777" w:rsidTr="008543F2">
        <w:trPr>
          <w:trHeight w:val="315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E4496A1" w14:textId="77777777" w:rsidR="00D43B9D" w:rsidRPr="00143D3C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Greater Regularity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9AA5" w14:textId="77777777" w:rsidR="00D43B9D" w:rsidRPr="00143D3C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Engl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8509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Adjective / Nou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5CA0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1C00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-3.4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F67B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18, 0.7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954B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121A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**</w:t>
            </w:r>
          </w:p>
        </w:tc>
      </w:tr>
      <w:tr w:rsidR="00D43B9D" w:rsidRPr="00143D3C" w14:paraId="797DE7BE" w14:textId="77777777" w:rsidTr="008543F2">
        <w:trPr>
          <w:trHeight w:val="315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871D95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6AD3A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6A95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Adjective / Ver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87CF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D417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-2.0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1932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28, 1.08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7EC2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D263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43B9D" w:rsidRPr="00143D3C" w14:paraId="45896CA3" w14:textId="77777777" w:rsidTr="008543F2">
        <w:trPr>
          <w:trHeight w:val="315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064AC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3160A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6BB5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Noun / Ver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ABB7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1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3E5B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1.6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0FB5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83, 2.78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8D1D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5CD7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43B9D" w:rsidRPr="00143D3C" w14:paraId="0725D5F4" w14:textId="77777777" w:rsidTr="008543F2">
        <w:trPr>
          <w:trHeight w:val="315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197C76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8D24" w14:textId="77777777" w:rsidR="00D43B9D" w:rsidRPr="00143D3C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Japane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627D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Adjective / Nou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2908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E6A7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-1.2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9132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37, 1.33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272B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8E10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43B9D" w:rsidRPr="00143D3C" w14:paraId="441F7F93" w14:textId="77777777" w:rsidTr="008543F2">
        <w:trPr>
          <w:trHeight w:val="315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8DB8D2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83F8F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20AD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Adjective / Ver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4A83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703E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-0.5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AD41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47, 1.59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48F7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07F7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43B9D" w:rsidRPr="00143D3C" w14:paraId="05E749EB" w14:textId="77777777" w:rsidTr="008543F2">
        <w:trPr>
          <w:trHeight w:val="315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6DF303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06DF1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84B4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Noun / Ver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B22C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1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3871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7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4DED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66, 2.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</w:t>
            </w: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2EC6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4C2F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43B9D" w:rsidRPr="00143D3C" w14:paraId="18D977CC" w14:textId="77777777" w:rsidTr="008543F2">
        <w:trPr>
          <w:trHeight w:val="315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0B819C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77EADA" w14:textId="77777777" w:rsidR="00D43B9D" w:rsidRPr="00143D3C" w:rsidRDefault="00D43B9D" w:rsidP="008543F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Poli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9B58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Adjective / Nou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330C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1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100D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8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A182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61, 2.89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C974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16B8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43B9D" w:rsidRPr="00143D3C" w14:paraId="5100CE7C" w14:textId="77777777" w:rsidTr="008543F2">
        <w:trPr>
          <w:trHeight w:val="315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D5969D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FE624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DC81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Adjective / Ver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0A26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2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F9A4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3.4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FE5E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1.36, 5.33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2FD8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472F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**</w:t>
            </w:r>
          </w:p>
        </w:tc>
      </w:tr>
      <w:tr w:rsidR="00D43B9D" w:rsidRPr="00143D3C" w14:paraId="74A09833" w14:textId="77777777" w:rsidTr="008543F2">
        <w:trPr>
          <w:trHeight w:val="315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FE40FE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1010DE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3B7CB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Noun / Ver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EA17D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2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638D6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2.2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F5077" w14:textId="77777777" w:rsidR="00D43B9D" w:rsidRPr="00143D3C" w:rsidRDefault="00D43B9D" w:rsidP="008543F2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[0.97, 4.28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EE68E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  <w:r w:rsidRPr="00143D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C334" w14:textId="77777777" w:rsidR="00D43B9D" w:rsidRPr="00143D3C" w:rsidRDefault="00D43B9D" w:rsidP="008543F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</w:tbl>
    <w:p w14:paraId="4FFBD576" w14:textId="77777777" w:rsidR="00D43B9D" w:rsidRDefault="00D43B9D" w:rsidP="00D43B9D">
      <w:pPr>
        <w:rPr>
          <w:rFonts w:ascii="Times New Roman" w:hAnsi="Times New Roman"/>
          <w:sz w:val="24"/>
          <w:szCs w:val="24"/>
        </w:rPr>
      </w:pPr>
    </w:p>
    <w:p w14:paraId="0B38F04E" w14:textId="77777777" w:rsidR="00D43B9D" w:rsidRPr="00AC1D06" w:rsidRDefault="00D43B9D" w:rsidP="00D43B9D">
      <w:pPr>
        <w:rPr>
          <w:rFonts w:ascii="Times New Roman" w:hAnsi="Times New Roman"/>
          <w:sz w:val="24"/>
          <w:szCs w:val="24"/>
        </w:rPr>
      </w:pPr>
    </w:p>
    <w:p w14:paraId="0CA5432B" w14:textId="77777777" w:rsidR="00D43B9D" w:rsidRDefault="00D43B9D"/>
    <w:sectPr w:rsidR="00D43B9D" w:rsidSect="00D43B9D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3CF6F1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3DDA3D57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678B0C" w14:textId="77777777" w:rsidR="00000000" w:rsidRDefault="00000000">
    <w:pPr>
      <w:jc w:val="right"/>
      <w:rPr>
        <w:sz w:val="20"/>
        <w:szCs w:val="20"/>
      </w:rPr>
    </w:pPr>
  </w:p>
  <w:p w14:paraId="794E135D" w14:textId="77777777" w:rsidR="00000000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B9D"/>
    <w:rsid w:val="00D43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CD5D4"/>
  <w15:chartTrackingRefBased/>
  <w15:docId w15:val="{2343D034-23E6-42BB-83F1-7A5E6A5C5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B9D"/>
    <w:pPr>
      <w:spacing w:after="200" w:line="240" w:lineRule="auto"/>
    </w:pPr>
    <w:rPr>
      <w:rFonts w:ascii="Calibri" w:eastAsia="Calibri" w:hAnsi="Calibri" w:cs="Times New Roma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43B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4</Words>
  <Characters>2704</Characters>
  <Application>Microsoft Office Word</Application>
  <DocSecurity>0</DocSecurity>
  <Lines>22</Lines>
  <Paragraphs>6</Paragraphs>
  <ScaleCrop>false</ScaleCrop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uri Hayakawa</dc:creator>
  <cp:keywords/>
  <dc:description/>
  <cp:lastModifiedBy>Sayuri Hayakawa</cp:lastModifiedBy>
  <cp:revision>1</cp:revision>
  <dcterms:created xsi:type="dcterms:W3CDTF">2023-09-25T21:02:00Z</dcterms:created>
  <dcterms:modified xsi:type="dcterms:W3CDTF">2023-09-25T21:03:00Z</dcterms:modified>
</cp:coreProperties>
</file>